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98D8A" w14:textId="77777777" w:rsidR="002A4051" w:rsidRPr="004E43BF" w:rsidRDefault="002A4051" w:rsidP="002A4051">
      <w:pPr>
        <w:spacing w:after="0" w:line="240" w:lineRule="auto"/>
        <w:textAlignment w:val="baseline"/>
        <w:rPr>
          <w:rFonts w:eastAsia="Times New Roman" w:cstheme="minorHAnsi"/>
          <w:b/>
          <w:bCs/>
          <w:sz w:val="18"/>
          <w:szCs w:val="18"/>
        </w:rPr>
      </w:pPr>
      <w:r w:rsidRPr="004E43BF">
        <w:rPr>
          <w:rFonts w:eastAsia="Times New Roman" w:cstheme="minorHAnsi"/>
          <w:b/>
          <w:bCs/>
          <w:color w:val="000000"/>
        </w:rPr>
        <w:t>Table 1: Psychosocial characteristics of patients seen in primary care for back pain with and without a subsequent consult to the Chronic Pain Wellness Center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5"/>
        <w:gridCol w:w="765"/>
        <w:gridCol w:w="930"/>
        <w:gridCol w:w="720"/>
        <w:gridCol w:w="810"/>
        <w:gridCol w:w="900"/>
        <w:gridCol w:w="900"/>
      </w:tblGrid>
      <w:tr w:rsidR="002A4051" w:rsidRPr="001C35E8" w14:paraId="7A9E15AD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7D08F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Variable 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8C74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No Consult 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2CE8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Pain Consult 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91CA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Total </w:t>
            </w:r>
          </w:p>
        </w:tc>
      </w:tr>
      <w:tr w:rsidR="002A4051" w:rsidRPr="001C35E8" w14:paraId="5D7392F2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27F37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Total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73413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2534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5A79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2.0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B8B9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90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73F8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.0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CFAE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62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1659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0.0% </w:t>
            </w:r>
          </w:p>
        </w:tc>
      </w:tr>
      <w:tr w:rsidR="002A4051" w:rsidRPr="001C35E8" w14:paraId="434664ED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92B20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Ag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842F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DDD7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6E37E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245D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F417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F810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</w:tr>
      <w:tr w:rsidR="002A4051" w:rsidRPr="001C35E8" w14:paraId="75AB7C50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AC185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&gt;35 (Young Adult) *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EFAF6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64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E7BB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.0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D1F3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5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2F45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6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3ACE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43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C0B5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.6% </w:t>
            </w:r>
          </w:p>
        </w:tc>
      </w:tr>
      <w:tr w:rsidR="002A4051" w:rsidRPr="001C35E8" w14:paraId="42527FB4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D115B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35-65 (Middle Adult)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FB97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590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B9353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43.3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FC9B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554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A674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4.1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88A3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645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B838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47.4% </w:t>
            </w:r>
          </w:p>
        </w:tc>
      </w:tr>
      <w:tr w:rsidR="002A4051" w:rsidRPr="001C35E8" w14:paraId="24277DC8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A012B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65+ (Older Adult)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BB43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527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DD43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38.7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3E05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461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2E5B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3.4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4660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573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B7A8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42.1% </w:t>
            </w:r>
          </w:p>
        </w:tc>
      </w:tr>
      <w:tr w:rsidR="002A4051" w:rsidRPr="001C35E8" w14:paraId="53ED5341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1301C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Ethnicity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F5C7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B273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BFE4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61A4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B93C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1F05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</w:tr>
      <w:tr w:rsidR="002A4051" w:rsidRPr="001C35E8" w14:paraId="0D04B7B1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FB9CE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Non-Hispanic *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801D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84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B14B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9.6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7274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80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B4E86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.2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04233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1820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8580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6.8% </w:t>
            </w:r>
          </w:p>
        </w:tc>
      </w:tr>
      <w:tr w:rsidR="002A4051" w:rsidRPr="001C35E8" w14:paraId="638326F5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7C3EA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Hispanic/Latinx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3ADD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694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0F60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2.4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B847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10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4E6B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8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3406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80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ADED3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.2% </w:t>
            </w:r>
          </w:p>
        </w:tc>
      </w:tr>
      <w:tr w:rsidR="002A4051" w:rsidRPr="001C35E8" w14:paraId="3053FA96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A6AD5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Rac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14173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8AAF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3F64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B401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6341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8C40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</w:tr>
      <w:tr w:rsidR="002A4051" w:rsidRPr="001C35E8" w14:paraId="2FC48D73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111AC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White/Caucasian *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FB83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202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A1F4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4.9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F64D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26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DBD0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6.8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A168E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112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00B0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1.7% </w:t>
            </w:r>
          </w:p>
        </w:tc>
      </w:tr>
      <w:tr w:rsidR="002A4051" w:rsidRPr="001C35E8" w14:paraId="54CC2396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33033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Native American / Alaskan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CC99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16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DFD5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6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C025E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37FE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1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DA94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2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356F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7% </w:t>
            </w:r>
          </w:p>
        </w:tc>
      </w:tr>
      <w:tr w:rsidR="002A4051" w:rsidRPr="001C35E8" w14:paraId="6C41579C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E13E0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Asian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D3EC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61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F5B2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2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8936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AAA2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1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EAA0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74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DC52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3% </w:t>
            </w:r>
          </w:p>
        </w:tc>
      </w:tr>
      <w:tr w:rsidR="002A4051" w:rsidRPr="001C35E8" w14:paraId="38B56190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AF1D6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Black / African American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C637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69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0224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2.4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F95B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26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EBC5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9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BED9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81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64BC3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.3% </w:t>
            </w:r>
          </w:p>
        </w:tc>
      </w:tr>
      <w:tr w:rsidR="002A4051" w:rsidRPr="001C35E8" w14:paraId="396A3FFF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CB678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Hawaiian / Pacific Islander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0D54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2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42EF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0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B59F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6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7C34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&lt;0.1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A82F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FC66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0% </w:t>
            </w:r>
          </w:p>
        </w:tc>
      </w:tr>
      <w:tr w:rsidR="002A4051" w:rsidRPr="001C35E8" w14:paraId="0414CBE2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5DB6D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Multiracial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FAA8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3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D02C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0% 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FBBE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81DD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&lt;0.1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E1023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4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DBD5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0% </w:t>
            </w:r>
          </w:p>
        </w:tc>
      </w:tr>
      <w:tr w:rsidR="002A4051" w:rsidRPr="001C35E8" w14:paraId="3B1F53B3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E4F74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Gender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AF16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AE0B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BBB7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304F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3526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DE46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</w:tr>
      <w:tr w:rsidR="002A4051" w:rsidRPr="001C35E8" w14:paraId="5FB82EC5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ADA89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Male *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E91C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104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C9C73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1.0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AB0F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37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478C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6.9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A643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197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2E6A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7.9% </w:t>
            </w:r>
          </w:p>
        </w:tc>
      </w:tr>
      <w:tr w:rsidR="002A4051" w:rsidRPr="001C35E8" w14:paraId="42013148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7370D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Female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7AE63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48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9DC7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.9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A91A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51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35D4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1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E7F4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63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5A4D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2.0% </w:t>
            </w:r>
          </w:p>
        </w:tc>
      </w:tr>
      <w:tr w:rsidR="002A4051" w:rsidRPr="001C35E8" w14:paraId="2DD14EE2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C6FF2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</w:t>
            </w:r>
            <w:r>
              <w:rPr>
                <w:rFonts w:eastAsia="Times New Roman" w:cstheme="minorHAnsi"/>
              </w:rPr>
              <w:t xml:space="preserve"> Gender Diverse</w:t>
            </w: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F7A1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4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CBD9E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1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345BE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760DE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&lt;0.1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BEC2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E92C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1% </w:t>
            </w:r>
          </w:p>
        </w:tc>
      </w:tr>
      <w:tr w:rsidR="002A4051" w:rsidRPr="001C35E8" w14:paraId="7C6015DC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BFA3C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Mental Health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BAA3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EA2D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A63F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A656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11CB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7CC2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</w:tr>
      <w:tr w:rsidR="002A4051" w:rsidRPr="001C35E8" w14:paraId="17E49BF5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39861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No Anxiety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973A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54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723F6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7.4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B8116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68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4185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6.4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671E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141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DBDB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3.8% </w:t>
            </w:r>
          </w:p>
        </w:tc>
      </w:tr>
      <w:tr w:rsidR="002A4051" w:rsidRPr="001C35E8" w14:paraId="2F06875F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FC47F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Anxiety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2025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986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0CB6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4.6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700D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22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6EFD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6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CA73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20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87A3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6.2% </w:t>
            </w:r>
          </w:p>
        </w:tc>
      </w:tr>
      <w:tr w:rsidR="002A4051" w:rsidRPr="001C35E8" w14:paraId="7F4F4863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4221A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No Depressive Disorder Diagnosis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D0A1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932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8517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65.6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95476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646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A08B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4.8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DF44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58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13BC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0.4% </w:t>
            </w:r>
          </w:p>
        </w:tc>
      </w:tr>
      <w:tr w:rsidR="002A4051" w:rsidRPr="001C35E8" w14:paraId="3BD93301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8EAEA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Depressive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8CAAE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3602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44D7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6.4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D1A1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434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F876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3.2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95A9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403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5688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9.6% </w:t>
            </w:r>
          </w:p>
        </w:tc>
      </w:tr>
      <w:tr w:rsidR="002A4051" w:rsidRPr="001C35E8" w14:paraId="64A80771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68D46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No Trauma/PTSD Disorder Diagnosis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67D16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2</w:t>
            </w:r>
            <w:r>
              <w:rPr>
                <w:rFonts w:eastAsia="Times New Roman" w:cstheme="minorHAnsi"/>
              </w:rPr>
              <w:t>2</w:t>
            </w:r>
            <w:r w:rsidRPr="001C4DC3">
              <w:rPr>
                <w:rFonts w:eastAsia="Times New Roman" w:cstheme="minorHAnsi"/>
              </w:rPr>
              <w:t>71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999D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0.1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FE00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61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2C10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.8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47B9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33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548D6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7.9% </w:t>
            </w:r>
          </w:p>
        </w:tc>
      </w:tr>
      <w:tr w:rsidR="002A4051" w:rsidRPr="001C35E8" w14:paraId="7B4861E1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261C1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Trauma/PTSD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CEB93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63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644A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9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4F49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9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72B1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2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D68C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9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9561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.1% </w:t>
            </w:r>
          </w:p>
        </w:tc>
      </w:tr>
      <w:tr w:rsidR="002A4051" w:rsidRPr="001C35E8" w14:paraId="116AEEA4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FF76A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No Somatic Symptom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36EF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2503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4717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1.8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2A30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85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401A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.0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F540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58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788E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9.7% </w:t>
            </w:r>
          </w:p>
        </w:tc>
      </w:tr>
      <w:tr w:rsidR="002A4051" w:rsidRPr="001C35E8" w14:paraId="70626BE3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1C752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Somatic Symptom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8620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31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5FDE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2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9C8A6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5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38AA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&lt;0.1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C1126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3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AB3D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03% </w:t>
            </w:r>
          </w:p>
        </w:tc>
      </w:tr>
      <w:tr w:rsidR="002A4051" w:rsidRPr="001C35E8" w14:paraId="45D750C3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1DE93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No Personality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471A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239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94C7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0.9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6620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65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C156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.8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E600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455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76C6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8.8% </w:t>
            </w:r>
          </w:p>
        </w:tc>
      </w:tr>
      <w:tr w:rsidR="002A4051" w:rsidRPr="001C35E8" w14:paraId="6E58488E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22766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Personality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E56B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44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24CAE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1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475A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5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20AE3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2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89F6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6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7EC7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2% </w:t>
            </w:r>
          </w:p>
        </w:tc>
      </w:tr>
      <w:tr w:rsidR="002A4051" w:rsidRPr="001C35E8" w14:paraId="46C18DA3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464EC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Substance Use Disorder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09CF6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923A1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AA0E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C7C9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4743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A2C4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</w:tr>
      <w:tr w:rsidR="002A4051" w:rsidRPr="001C35E8" w14:paraId="7C8E9F66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38AFF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No Alcohol Use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817E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156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8D1E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4.9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9697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91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0500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.3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9F24E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255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1802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2.2% </w:t>
            </w:r>
          </w:p>
        </w:tc>
      </w:tr>
      <w:tr w:rsidR="002A4051" w:rsidRPr="001C35E8" w14:paraId="49A04919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60B96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Alcohol Use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732F6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67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AED6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.1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30AD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9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3ECBE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7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DFA8E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6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2090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.8% </w:t>
            </w:r>
          </w:p>
        </w:tc>
      </w:tr>
      <w:tr w:rsidR="002A4051" w:rsidRPr="001C35E8" w14:paraId="442CD79D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126D7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No Opioid Use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BC90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224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B802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9.8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0795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17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BCD4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.5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F125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25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006A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7.3% </w:t>
            </w:r>
          </w:p>
        </w:tc>
      </w:tr>
      <w:tr w:rsidR="002A4051" w:rsidRPr="001C35E8" w14:paraId="3128DD8E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887CB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Opioid Use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E1D7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94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DF45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.2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4773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3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E543E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5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2B18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36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079A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.7% </w:t>
            </w:r>
          </w:p>
        </w:tc>
      </w:tr>
      <w:tr w:rsidR="002A4051" w:rsidRPr="001C35E8" w14:paraId="4B3B0ABB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86628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No Cannabis Use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3D0A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2186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801B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9.4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59C2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41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518A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.6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FA24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22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0341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7.1% </w:t>
            </w:r>
          </w:p>
        </w:tc>
      </w:tr>
      <w:tr w:rsidR="002A4051" w:rsidRPr="001C35E8" w14:paraId="68DF70F4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78080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Cannabis Use Disorder Diagnosis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97CC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34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5973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.6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6210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49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D9E1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4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60FE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397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CD1F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.9% </w:t>
            </w:r>
          </w:p>
        </w:tc>
      </w:tr>
      <w:tr w:rsidR="002A4051" w:rsidRPr="001C35E8" w14:paraId="7E74C40A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D2F62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No Other Substance Use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FAE46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2259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D8DF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0.0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B409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63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9221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.8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CB7C6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332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2F95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7.8% </w:t>
            </w:r>
          </w:p>
        </w:tc>
      </w:tr>
      <w:tr w:rsidR="002A4051" w:rsidRPr="001C35E8" w14:paraId="645981CA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1A560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Other Substance Use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22EE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7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E951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.0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A2AC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7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91B7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2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097E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302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F43D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.2% </w:t>
            </w:r>
          </w:p>
        </w:tc>
      </w:tr>
      <w:tr w:rsidR="002A4051" w:rsidRPr="001C35E8" w14:paraId="058FEB85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50C8E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No Tobacco Use Disorder Diagnosis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F8C31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191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1D6C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7.5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9FCE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20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89D0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.5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DD68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2938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C254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5.0% </w:t>
            </w:r>
          </w:p>
        </w:tc>
      </w:tr>
      <w:tr w:rsidR="002A4051" w:rsidRPr="001C35E8" w14:paraId="4B5317FA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AFA0C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Tobacco Use Disorder Diagnosis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7890F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616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1D11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4.5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FA55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0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5EA3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0.5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73F5D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686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67E2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5.0% </w:t>
            </w:r>
          </w:p>
        </w:tc>
      </w:tr>
      <w:tr w:rsidR="002A4051" w:rsidRPr="001C35E8" w14:paraId="079C6820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BC24A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Military Service Connection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95D03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2048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53B23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A841C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AEA3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7CA6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</w:t>
            </w:r>
          </w:p>
        </w:tc>
      </w:tr>
      <w:tr w:rsidR="002A4051" w:rsidRPr="001C35E8" w14:paraId="2ADFDE14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34887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No Military Service Connected Injury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21FAA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981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56E3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1.9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1E2F5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34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CCCF0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.7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ED74B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3215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65CB8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23.6% </w:t>
            </w:r>
          </w:p>
        </w:tc>
      </w:tr>
      <w:tr w:rsidR="002A4051" w:rsidRPr="001C35E8" w14:paraId="239D53EE" w14:textId="77777777" w:rsidTr="00E4385F"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779EF" w14:textId="77777777" w:rsidR="002A4051" w:rsidRPr="001C4DC3" w:rsidRDefault="002A4051" w:rsidP="00E4385F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   Military Service Connected Injury 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DA967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9553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8BD9E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0.1%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F3122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856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CE44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6.3%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E6C74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10409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39739" w14:textId="77777777" w:rsidR="002A4051" w:rsidRPr="001C4DC3" w:rsidRDefault="002A4051" w:rsidP="00E4385F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C4DC3">
              <w:rPr>
                <w:rFonts w:eastAsia="Times New Roman" w:cstheme="minorHAnsi"/>
              </w:rPr>
              <w:t>76.4% </w:t>
            </w:r>
          </w:p>
        </w:tc>
      </w:tr>
    </w:tbl>
    <w:p w14:paraId="0FFAE9DD" w14:textId="5DF7A890" w:rsidR="00D46CF1" w:rsidRPr="002A4051" w:rsidRDefault="002A4051" w:rsidP="002A4051">
      <w:pPr>
        <w:spacing w:after="0" w:line="240" w:lineRule="auto"/>
        <w:textAlignment w:val="baseline"/>
        <w:rPr>
          <w:rFonts w:eastAsia="Times New Roman" w:cstheme="minorHAnsi"/>
          <w:sz w:val="18"/>
          <w:szCs w:val="18"/>
        </w:rPr>
      </w:pPr>
      <w:r w:rsidRPr="001C4DC3">
        <w:rPr>
          <w:rFonts w:eastAsia="Times New Roman" w:cstheme="minorHAnsi"/>
          <w:color w:val="000000"/>
        </w:rPr>
        <w:t> * Dummy coded reference variables in logistic regression</w:t>
      </w:r>
    </w:p>
    <w:sectPr w:rsidR="00D46CF1" w:rsidRPr="002A4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051"/>
    <w:rsid w:val="001641D8"/>
    <w:rsid w:val="002A4051"/>
    <w:rsid w:val="003B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E08B2"/>
  <w15:chartTrackingRefBased/>
  <w15:docId w15:val="{6ADA8341-04D7-4F05-B0F3-A4F91EE9D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0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st, Heidi E. (she/her/hers)</dc:creator>
  <cp:keywords/>
  <dc:description/>
  <cp:lastModifiedBy>Quist, Heidi E. (she/her/hers)</cp:lastModifiedBy>
  <cp:revision>1</cp:revision>
  <dcterms:created xsi:type="dcterms:W3CDTF">2023-04-08T23:10:00Z</dcterms:created>
  <dcterms:modified xsi:type="dcterms:W3CDTF">2023-04-08T23:10:00Z</dcterms:modified>
</cp:coreProperties>
</file>